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59EBE" w14:textId="77777777" w:rsidR="00A63193" w:rsidRPr="00B60480" w:rsidRDefault="00A63193" w:rsidP="00A63193">
      <w:pPr>
        <w:jc w:val="center"/>
        <w:rPr>
          <w:rFonts w:cs="Times New Roman"/>
          <w:b/>
          <w:bCs/>
          <w:szCs w:val="24"/>
        </w:rPr>
      </w:pPr>
      <w:r w:rsidRPr="00B60480">
        <w:rPr>
          <w:rFonts w:cs="Times New Roman"/>
          <w:b/>
          <w:bCs/>
          <w:szCs w:val="24"/>
        </w:rPr>
        <w:t>Appendix-1</w:t>
      </w:r>
      <w:r>
        <w:rPr>
          <w:rFonts w:cs="Times New Roman"/>
          <w:b/>
          <w:bCs/>
          <w:szCs w:val="24"/>
        </w:rPr>
        <w:t>- Variable &amp; Items</w:t>
      </w:r>
    </w:p>
    <w:p w14:paraId="28F7A276" w14:textId="77777777" w:rsidR="00A63193" w:rsidRPr="004254C0" w:rsidRDefault="00A63193" w:rsidP="00A63193">
      <w:pPr>
        <w:rPr>
          <w:rFonts w:cs="Times New Roman"/>
          <w:b/>
          <w:bCs/>
          <w:i/>
          <w:iCs/>
          <w:szCs w:val="24"/>
        </w:rPr>
      </w:pPr>
      <w:r w:rsidRPr="004254C0">
        <w:rPr>
          <w:rFonts w:cs="Times New Roman"/>
          <w:b/>
          <w:bCs/>
          <w:i/>
          <w:iCs/>
          <w:szCs w:val="24"/>
        </w:rPr>
        <w:t xml:space="preserve">Health-oriented Strategies </w:t>
      </w:r>
    </w:p>
    <w:p w14:paraId="3F204EA0" w14:textId="77777777" w:rsidR="00A63193" w:rsidRPr="00FE18E8" w:rsidRDefault="00A63193" w:rsidP="00A63193">
      <w:pPr>
        <w:rPr>
          <w:rFonts w:cs="Times New Roman"/>
          <w:szCs w:val="24"/>
        </w:rPr>
      </w:pPr>
      <w:r w:rsidRPr="00FE18E8">
        <w:rPr>
          <w:rFonts w:cs="Times New Roman"/>
          <w:szCs w:val="24"/>
        </w:rPr>
        <w:t>Preventive care</w:t>
      </w:r>
    </w:p>
    <w:p w14:paraId="55752E16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1. My organization provides screening tests and vaccination.</w:t>
      </w:r>
    </w:p>
    <w:p w14:paraId="0B75D34B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. My organization provides first aid training. </w:t>
      </w:r>
    </w:p>
    <w:p w14:paraId="42379ACB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Healthcare support</w:t>
      </w:r>
    </w:p>
    <w:p w14:paraId="6A3A4093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. My organization provides health fund contributions. </w:t>
      </w:r>
    </w:p>
    <w:p w14:paraId="57CC37A5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. My organization supports the recovery of health expenses. </w:t>
      </w:r>
    </w:p>
    <w:p w14:paraId="507F9287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Health Insurance</w:t>
      </w:r>
    </w:p>
    <w:p w14:paraId="492519DD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5. My organization provides financial support in case of illness.</w:t>
      </w:r>
    </w:p>
    <w:p w14:paraId="2F5DFE71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6. My organization provides health insurance in case of accident or death. </w:t>
      </w:r>
    </w:p>
    <w:p w14:paraId="43F6EFA5" w14:textId="77777777" w:rsidR="00A63193" w:rsidRPr="004254C0" w:rsidRDefault="00A63193" w:rsidP="00A63193">
      <w:pPr>
        <w:rPr>
          <w:rFonts w:cs="Times New Roman"/>
          <w:b/>
          <w:bCs/>
          <w:i/>
          <w:iCs/>
          <w:szCs w:val="24"/>
        </w:rPr>
      </w:pPr>
      <w:r w:rsidRPr="004254C0">
        <w:rPr>
          <w:rFonts w:cs="Times New Roman"/>
          <w:b/>
          <w:bCs/>
          <w:i/>
          <w:iCs/>
          <w:szCs w:val="24"/>
        </w:rPr>
        <w:t>Psychological well-being.</w:t>
      </w:r>
    </w:p>
    <w:p w14:paraId="7354686D" w14:textId="77777777" w:rsidR="00A63193" w:rsidRPr="0064600E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. </w:t>
      </w:r>
      <w:r w:rsidRPr="0064600E">
        <w:rPr>
          <w:rFonts w:cs="Times New Roman"/>
          <w:szCs w:val="24"/>
        </w:rPr>
        <w:t>When dealing with these situations, I am satisfied with</w:t>
      </w:r>
      <w:r>
        <w:rPr>
          <w:rFonts w:cs="Times New Roman"/>
          <w:szCs w:val="24"/>
        </w:rPr>
        <w:t xml:space="preserve"> </w:t>
      </w:r>
      <w:r w:rsidRPr="0064600E">
        <w:rPr>
          <w:rFonts w:cs="Times New Roman"/>
          <w:szCs w:val="24"/>
        </w:rPr>
        <w:t>achieving self-fulfillmen</w:t>
      </w:r>
      <w:r>
        <w:rPr>
          <w:rFonts w:cs="Times New Roman"/>
          <w:szCs w:val="24"/>
        </w:rPr>
        <w:t>t</w:t>
      </w:r>
    </w:p>
    <w:p w14:paraId="0837157D" w14:textId="77777777" w:rsidR="00A63193" w:rsidRPr="0064600E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. </w:t>
      </w:r>
      <w:r w:rsidRPr="0064600E">
        <w:rPr>
          <w:rFonts w:cs="Times New Roman"/>
          <w:szCs w:val="24"/>
        </w:rPr>
        <w:t>When dealing with these situations, I am satisfied with</w:t>
      </w:r>
      <w:r>
        <w:rPr>
          <w:rFonts w:cs="Times New Roman"/>
          <w:szCs w:val="24"/>
        </w:rPr>
        <w:t xml:space="preserve"> </w:t>
      </w:r>
      <w:r w:rsidRPr="0064600E">
        <w:rPr>
          <w:rFonts w:cs="Times New Roman"/>
          <w:szCs w:val="24"/>
        </w:rPr>
        <w:t>achieving emotional health</w:t>
      </w:r>
      <w:r>
        <w:rPr>
          <w:rFonts w:cs="Times New Roman"/>
          <w:szCs w:val="24"/>
        </w:rPr>
        <w:t>.</w:t>
      </w:r>
    </w:p>
    <w:p w14:paraId="44400180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. </w:t>
      </w:r>
      <w:r w:rsidRPr="0064600E">
        <w:rPr>
          <w:rFonts w:cs="Times New Roman"/>
          <w:szCs w:val="24"/>
        </w:rPr>
        <w:t>When dealing with these situations, I am satisfied with</w:t>
      </w:r>
      <w:r>
        <w:rPr>
          <w:rFonts w:cs="Times New Roman"/>
          <w:szCs w:val="24"/>
        </w:rPr>
        <w:t xml:space="preserve"> </w:t>
      </w:r>
      <w:r w:rsidRPr="0064600E">
        <w:rPr>
          <w:rFonts w:cs="Times New Roman"/>
          <w:szCs w:val="24"/>
        </w:rPr>
        <w:t>achieving personal goals and hopes</w:t>
      </w:r>
      <w:r>
        <w:rPr>
          <w:rFonts w:cs="Times New Roman"/>
          <w:szCs w:val="24"/>
        </w:rPr>
        <w:t>.</w:t>
      </w:r>
    </w:p>
    <w:p w14:paraId="668661F7" w14:textId="77777777" w:rsidR="00A63193" w:rsidRPr="004254C0" w:rsidRDefault="00A63193" w:rsidP="00A63193">
      <w:pPr>
        <w:rPr>
          <w:rFonts w:cs="Times New Roman"/>
          <w:b/>
          <w:bCs/>
          <w:i/>
          <w:iCs/>
          <w:szCs w:val="24"/>
        </w:rPr>
      </w:pPr>
      <w:r w:rsidRPr="004254C0">
        <w:rPr>
          <w:rFonts w:cs="Times New Roman"/>
          <w:b/>
          <w:bCs/>
          <w:i/>
          <w:iCs/>
          <w:szCs w:val="24"/>
        </w:rPr>
        <w:t>Employee trust</w:t>
      </w:r>
    </w:p>
    <w:p w14:paraId="4C693219" w14:textId="77777777" w:rsidR="00A63193" w:rsidRPr="00B8340D" w:rsidRDefault="00A63193" w:rsidP="00A63193">
      <w:pPr>
        <w:rPr>
          <w:rFonts w:asciiTheme="majorBidi" w:hAnsiTheme="majorBidi" w:cstheme="majorBidi"/>
          <w:szCs w:val="24"/>
        </w:rPr>
      </w:pPr>
      <w:r w:rsidRPr="00B8340D">
        <w:rPr>
          <w:rFonts w:asciiTheme="majorBidi" w:hAnsiTheme="majorBidi" w:cstheme="majorBidi"/>
          <w:szCs w:val="24"/>
        </w:rPr>
        <w:t>1. Management at my firm is sincere in its attempts to meet the workers’ point of view.</w:t>
      </w:r>
    </w:p>
    <w:p w14:paraId="7AB3BC19" w14:textId="77777777" w:rsidR="00A63193" w:rsidRPr="00B8340D" w:rsidRDefault="00A63193" w:rsidP="00A63193">
      <w:pPr>
        <w:rPr>
          <w:rFonts w:asciiTheme="majorBidi" w:hAnsiTheme="majorBidi" w:cstheme="majorBidi"/>
          <w:szCs w:val="24"/>
        </w:rPr>
      </w:pPr>
      <w:r w:rsidRPr="00B8340D">
        <w:rPr>
          <w:rFonts w:asciiTheme="majorBidi" w:hAnsiTheme="majorBidi" w:cstheme="majorBidi"/>
          <w:szCs w:val="24"/>
        </w:rPr>
        <w:t>2. Management can be trusted to make sensible decisions for the firm’s future.</w:t>
      </w:r>
    </w:p>
    <w:p w14:paraId="5C44152C" w14:textId="77777777" w:rsidR="00A63193" w:rsidRPr="00B8340D" w:rsidRDefault="00A63193" w:rsidP="00A63193">
      <w:pPr>
        <w:rPr>
          <w:rFonts w:asciiTheme="majorBidi" w:hAnsiTheme="majorBidi" w:cstheme="majorBidi"/>
          <w:szCs w:val="24"/>
        </w:rPr>
      </w:pPr>
      <w:r w:rsidRPr="00B8340D">
        <w:rPr>
          <w:rFonts w:asciiTheme="majorBidi" w:hAnsiTheme="majorBidi" w:cstheme="majorBidi"/>
          <w:szCs w:val="24"/>
        </w:rPr>
        <w:t>3. Management at work seems to do an efficient job.</w:t>
      </w:r>
    </w:p>
    <w:p w14:paraId="3AED3032" w14:textId="77777777" w:rsidR="00A63193" w:rsidRPr="00B8340D" w:rsidRDefault="00A63193" w:rsidP="00A63193">
      <w:pPr>
        <w:rPr>
          <w:rFonts w:asciiTheme="majorBidi" w:hAnsiTheme="majorBidi" w:cstheme="majorBidi"/>
          <w:szCs w:val="24"/>
        </w:rPr>
      </w:pPr>
      <w:r w:rsidRPr="00B8340D">
        <w:rPr>
          <w:rFonts w:asciiTheme="majorBidi" w:hAnsiTheme="majorBidi" w:cstheme="majorBidi"/>
          <w:szCs w:val="24"/>
        </w:rPr>
        <w:t>4. I feel quite confident that the firm will always try to treat me fairly.</w:t>
      </w:r>
    </w:p>
    <w:p w14:paraId="385EC7A1" w14:textId="77777777" w:rsidR="00A63193" w:rsidRPr="004254C0" w:rsidRDefault="00A63193" w:rsidP="00A63193">
      <w:pPr>
        <w:rPr>
          <w:rFonts w:cs="Times New Roman"/>
          <w:b/>
          <w:bCs/>
          <w:i/>
          <w:iCs/>
          <w:szCs w:val="24"/>
        </w:rPr>
      </w:pPr>
      <w:r w:rsidRPr="004254C0">
        <w:rPr>
          <w:rFonts w:cs="Times New Roman"/>
          <w:b/>
          <w:bCs/>
          <w:i/>
          <w:iCs/>
          <w:szCs w:val="24"/>
        </w:rPr>
        <w:t>Job performance</w:t>
      </w:r>
    </w:p>
    <w:p w14:paraId="271D40AF" w14:textId="77777777" w:rsidR="00A63193" w:rsidRPr="00E7066C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To w</w:t>
      </w:r>
      <w:r w:rsidRPr="00E7066C">
        <w:rPr>
          <w:rFonts w:cs="Times New Roman"/>
          <w:szCs w:val="24"/>
        </w:rPr>
        <w:t>hat exten</w:t>
      </w:r>
      <w:r>
        <w:rPr>
          <w:rFonts w:cs="Times New Roman"/>
          <w:szCs w:val="24"/>
        </w:rPr>
        <w:t>t</w:t>
      </w:r>
      <w:r w:rsidRPr="00E7066C">
        <w:rPr>
          <w:rFonts w:cs="Times New Roman"/>
          <w:szCs w:val="24"/>
        </w:rPr>
        <w:t xml:space="preserve"> do you agree that</w:t>
      </w:r>
    </w:p>
    <w:p w14:paraId="28474135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1. Quality of your performance is high.</w:t>
      </w:r>
    </w:p>
    <w:p w14:paraId="509D5A9B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2. Your productivity on the job is high.</w:t>
      </w:r>
    </w:p>
    <w:p w14:paraId="3FA9C9AB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3. The performance of your peers at their jobs is low compared with yourself doing the same kind of work.</w:t>
      </w:r>
    </w:p>
    <w:p w14:paraId="6FAA8B65" w14:textId="77777777" w:rsidR="00A63193" w:rsidRDefault="00A63193" w:rsidP="00A63193">
      <w:pPr>
        <w:rPr>
          <w:rFonts w:cs="Times New Roman"/>
          <w:szCs w:val="24"/>
        </w:rPr>
      </w:pPr>
      <w:r>
        <w:rPr>
          <w:rFonts w:cs="Times New Roman"/>
          <w:szCs w:val="24"/>
        </w:rPr>
        <w:t>4. Your performance at your job is high compared with your peers doing the same kind of work.</w:t>
      </w:r>
    </w:p>
    <w:p w14:paraId="7CB29F91" w14:textId="77777777" w:rsidR="00A63193" w:rsidRPr="004254C0" w:rsidRDefault="00A63193" w:rsidP="00A63193">
      <w:pPr>
        <w:rPr>
          <w:rFonts w:cs="Times New Roman"/>
          <w:b/>
          <w:bCs/>
          <w:i/>
          <w:iCs/>
          <w:szCs w:val="24"/>
        </w:rPr>
      </w:pPr>
      <w:r w:rsidRPr="004254C0">
        <w:rPr>
          <w:rFonts w:cs="Times New Roman"/>
          <w:b/>
          <w:bCs/>
          <w:i/>
          <w:iCs/>
          <w:szCs w:val="24"/>
        </w:rPr>
        <w:t>Perceived medical mistrust (Revised)</w:t>
      </w:r>
    </w:p>
    <w:p w14:paraId="6BA083DF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1. </w:t>
      </w:r>
      <w:r w:rsidRPr="00E7066C">
        <w:rPr>
          <w:rFonts w:cs="Times New Roman"/>
          <w:szCs w:val="24"/>
        </w:rPr>
        <w:t xml:space="preserve">People have concerns about COVID-19 vaccination.  </w:t>
      </w:r>
    </w:p>
    <w:p w14:paraId="07EFE825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. </w:t>
      </w:r>
      <w:r w:rsidRPr="00E7066C">
        <w:rPr>
          <w:rFonts w:cs="Times New Roman"/>
          <w:szCs w:val="24"/>
        </w:rPr>
        <w:t xml:space="preserve">People do not trust doctors and vaccination staff. </w:t>
      </w:r>
    </w:p>
    <w:p w14:paraId="19A976BC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. </w:t>
      </w:r>
      <w:r w:rsidRPr="00E7066C">
        <w:rPr>
          <w:rFonts w:cs="Times New Roman"/>
          <w:szCs w:val="24"/>
        </w:rPr>
        <w:t>People are suspicious of information from doctors and vaccination staff.</w:t>
      </w:r>
    </w:p>
    <w:p w14:paraId="153CD2FB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4. </w:t>
      </w:r>
      <w:r w:rsidRPr="00E7066C">
        <w:rPr>
          <w:rFonts w:cs="Times New Roman"/>
          <w:szCs w:val="24"/>
        </w:rPr>
        <w:t>People do not confide in doctors and vaccination staff because it will be used against them.</w:t>
      </w:r>
    </w:p>
    <w:p w14:paraId="5976A200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5. </w:t>
      </w:r>
      <w:r w:rsidRPr="00E7066C">
        <w:rPr>
          <w:rFonts w:cs="Times New Roman"/>
          <w:szCs w:val="24"/>
        </w:rPr>
        <w:t>Doctors and vaccination staff badly behave with people.</w:t>
      </w:r>
    </w:p>
    <w:p w14:paraId="3731CA65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6. </w:t>
      </w:r>
      <w:r w:rsidRPr="00E7066C">
        <w:rPr>
          <w:rFonts w:cs="Times New Roman"/>
          <w:szCs w:val="24"/>
        </w:rPr>
        <w:t>Doctors and vaccination staff do not take the medical complaints of people seriously.</w:t>
      </w:r>
    </w:p>
    <w:p w14:paraId="0C2E49DB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7. </w:t>
      </w:r>
      <w:r w:rsidRPr="00E7066C">
        <w:rPr>
          <w:rFonts w:cs="Times New Roman"/>
          <w:szCs w:val="24"/>
        </w:rPr>
        <w:t>I have personally been treated poorly or unfairly by doctors or vaccination staff because of my status.</w:t>
      </w:r>
    </w:p>
    <w:p w14:paraId="66D3FCC5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8. </w:t>
      </w:r>
      <w:r w:rsidRPr="00E7066C">
        <w:rPr>
          <w:rFonts w:cs="Times New Roman"/>
          <w:szCs w:val="24"/>
        </w:rPr>
        <w:t>People of lower status do not treat the same as higher status people by doctors and vaccination staff.</w:t>
      </w:r>
    </w:p>
    <w:p w14:paraId="6D9503D4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9. </w:t>
      </w:r>
      <w:r w:rsidRPr="00E7066C">
        <w:rPr>
          <w:rFonts w:cs="Times New Roman"/>
          <w:szCs w:val="24"/>
        </w:rPr>
        <w:t>People of lower status do not receive the same medical care from doctors and vaccination staff as higher status people.</w:t>
      </w:r>
    </w:p>
    <w:p w14:paraId="08C0DC4C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0. </w:t>
      </w:r>
      <w:r w:rsidRPr="00E7066C">
        <w:rPr>
          <w:rFonts w:cs="Times New Roman"/>
          <w:szCs w:val="24"/>
        </w:rPr>
        <w:t>In most vaccination centers, people with different statuses receive different kind</w:t>
      </w:r>
      <w:r>
        <w:rPr>
          <w:rFonts w:cs="Times New Roman"/>
          <w:szCs w:val="24"/>
        </w:rPr>
        <w:t>s</w:t>
      </w:r>
      <w:r w:rsidRPr="00E7066C">
        <w:rPr>
          <w:rFonts w:cs="Times New Roman"/>
          <w:szCs w:val="24"/>
        </w:rPr>
        <w:t xml:space="preserve"> of care.</w:t>
      </w:r>
    </w:p>
    <w:p w14:paraId="69D001E2" w14:textId="77777777" w:rsidR="00A63193" w:rsidRPr="00E7066C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1. </w:t>
      </w:r>
      <w:r w:rsidRPr="00E7066C">
        <w:rPr>
          <w:rFonts w:cs="Times New Roman"/>
          <w:szCs w:val="24"/>
        </w:rPr>
        <w:t>Doctors and vaccination staff do not have the best interests of lower-class people in mind.</w:t>
      </w:r>
    </w:p>
    <w:p w14:paraId="6BE536BB" w14:textId="77777777" w:rsidR="00A63193" w:rsidRPr="006A6FEA" w:rsidRDefault="00A63193" w:rsidP="00A6319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2. </w:t>
      </w:r>
      <w:r w:rsidRPr="00E7066C">
        <w:rPr>
          <w:rFonts w:cs="Times New Roman"/>
          <w:szCs w:val="24"/>
        </w:rPr>
        <w:t>Doctors and vaccination staff sometimes hide information from patients who belong to the lower class.</w:t>
      </w:r>
    </w:p>
    <w:p w14:paraId="2A01E6FC" w14:textId="77777777" w:rsidR="003C3306" w:rsidRDefault="003C3306"/>
    <w:sectPr w:rsidR="003C3306" w:rsidSect="00AB02AE">
      <w:headerReference w:type="first" r:id="rId6"/>
      <w:pgSz w:w="11907" w:h="16839" w:code="9"/>
      <w:pgMar w:top="1138" w:right="1181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DD871" w14:textId="77777777" w:rsidR="006E0A72" w:rsidRDefault="006E0A72">
      <w:pPr>
        <w:spacing w:before="0" w:after="0"/>
      </w:pPr>
      <w:r>
        <w:separator/>
      </w:r>
    </w:p>
  </w:endnote>
  <w:endnote w:type="continuationSeparator" w:id="0">
    <w:p w14:paraId="46C59BDA" w14:textId="77777777" w:rsidR="006E0A72" w:rsidRDefault="006E0A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04044" w14:textId="77777777" w:rsidR="006E0A72" w:rsidRDefault="006E0A72">
      <w:pPr>
        <w:spacing w:before="0" w:after="0"/>
      </w:pPr>
      <w:r>
        <w:separator/>
      </w:r>
    </w:p>
  </w:footnote>
  <w:footnote w:type="continuationSeparator" w:id="0">
    <w:p w14:paraId="00E141C6" w14:textId="77777777" w:rsidR="006E0A72" w:rsidRDefault="006E0A7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198E5" w14:textId="77777777" w:rsidR="00937BD4" w:rsidRDefault="00A63193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481A17A0" wp14:editId="2C0933C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zNDQzNDGwtDA0tTRQ0lEKTi0uzszPAykwrAUAThlEWywAAAA="/>
  </w:docVars>
  <w:rsids>
    <w:rsidRoot w:val="000676F5"/>
    <w:rsid w:val="000676F5"/>
    <w:rsid w:val="003C3306"/>
    <w:rsid w:val="00436988"/>
    <w:rsid w:val="00470D9A"/>
    <w:rsid w:val="006E0A72"/>
    <w:rsid w:val="007375CC"/>
    <w:rsid w:val="00783765"/>
    <w:rsid w:val="00907768"/>
    <w:rsid w:val="00A63193"/>
    <w:rsid w:val="00AB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A4242-1193-49EF-B839-85B7C3958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193"/>
    <w:pPr>
      <w:spacing w:before="120" w:after="240" w:line="240" w:lineRule="auto"/>
    </w:pPr>
    <w:rPr>
      <w:rFonts w:ascii="Times New Roman" w:eastAsia="PMingLiU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19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63193"/>
    <w:rPr>
      <w:rFonts w:ascii="Times New Roman" w:eastAsia="PMingLiU" w:hAnsi="Times New Roman"/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3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 CCEA</dc:creator>
  <cp:keywords/>
  <dc:description/>
  <cp:lastModifiedBy>Helen Ajayi</cp:lastModifiedBy>
  <cp:revision>2</cp:revision>
  <dcterms:created xsi:type="dcterms:W3CDTF">2022-08-01T14:16:00Z</dcterms:created>
  <dcterms:modified xsi:type="dcterms:W3CDTF">2022-08-01T14:16:00Z</dcterms:modified>
</cp:coreProperties>
</file>